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6"/>
        <w:gridCol w:w="1269"/>
        <w:gridCol w:w="1006"/>
        <w:gridCol w:w="1006"/>
        <w:gridCol w:w="1269"/>
        <w:gridCol w:w="1269"/>
        <w:gridCol w:w="900"/>
      </w:tblGrid>
      <w:tr w:rsidR="00994FDF" w:rsidRPr="00994FDF" w:rsidTr="00994FDF">
        <w:trPr>
          <w:trHeight w:val="526"/>
        </w:trPr>
        <w:tc>
          <w:tcPr>
            <w:tcW w:w="3595" w:type="dxa"/>
            <w:gridSpan w:val="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rFonts w:ascii="Times New Roman" w:hAnsi="Times New Roman"/>
                <w:noProof/>
                <w:lang w:eastAsia="en-GB"/>
              </w:rPr>
              <mc:AlternateContent>
                <mc:Choice Requires="wps">
                  <w:drawing>
                    <wp:anchor distT="36576" distB="36576" distL="36576" distR="36576" simplePos="0" relativeHeight="251659264" behindDoc="0" locked="0" layoutInCell="1" allowOverlap="1" wp14:anchorId="247B2F56" wp14:editId="24D3B303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4574540</wp:posOffset>
                      </wp:positionV>
                      <wp:extent cx="7648575" cy="4845050"/>
                      <wp:effectExtent l="0" t="2540" r="1905" b="63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 noChangeShapeType="1"/>
                            </wps:cNvSpPr>
                            <wps:spPr bwMode="auto">
                              <a:xfrm>
                                <a:off x="0" y="0"/>
                                <a:ext cx="7648575" cy="4845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1240B29-F687-4F45-9708-019B960494DF}">
                                  <a14:hiddenLine xmlns:a14="http://schemas.microsoft.com/office/drawing/2010/main" w="9525" algn="in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EEECE1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5.85pt;margin-top:360.2pt;width:602.25pt;height:381.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" filled="f" stroked="f" insetpen="t">
                      <v:shadow color="#eeece1"/>
                      <o:lock v:ext="edit" shapetype="t"/>
                      <v:textbox inset="0,0,0,0"/>
                    </v:rect>
                  </w:pict>
                </mc:Fallback>
              </mc:AlternateContent>
            </w:r>
            <w:r w:rsidRPr="00994FDF">
              <w:rPr>
                <w:b/>
                <w:bCs/>
              </w:rPr>
              <w:t xml:space="preserve">Table S2 </w:t>
            </w:r>
          </w:p>
        </w:tc>
        <w:tc>
          <w:tcPr>
            <w:tcW w:w="1006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  <w:tc>
          <w:tcPr>
            <w:tcW w:w="1006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  <w:tc>
          <w:tcPr>
            <w:tcW w:w="126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  <w:tc>
          <w:tcPr>
            <w:tcW w:w="126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  <w:tc>
          <w:tcPr>
            <w:tcW w:w="900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</w:tr>
      <w:tr w:rsidR="00994FDF" w:rsidRPr="00994FDF" w:rsidTr="00994FDF">
        <w:trPr>
          <w:trHeight w:val="526"/>
        </w:trPr>
        <w:tc>
          <w:tcPr>
            <w:tcW w:w="9045" w:type="dxa"/>
            <w:gridSpan w:val="7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Bone measurements in COMP m/m CH</w:t>
            </w:r>
            <w:bookmarkStart w:id="0" w:name="_GoBack"/>
            <w:bookmarkEnd w:id="0"/>
            <w:r w:rsidRPr="00994FDF">
              <w:t>OP +/+ and COMP m/m CHOP -/- mice</w:t>
            </w:r>
          </w:p>
        </w:tc>
      </w:tr>
      <w:tr w:rsidR="00994FDF" w:rsidRPr="00994FDF" w:rsidTr="00994FDF">
        <w:trPr>
          <w:trHeight w:val="526"/>
        </w:trPr>
        <w:tc>
          <w:tcPr>
            <w:tcW w:w="9045" w:type="dxa"/>
            <w:gridSpan w:val="7"/>
            <w:tcBorders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</w:p>
        </w:tc>
      </w:tr>
      <w:tr w:rsidR="00994FDF" w:rsidRPr="00994FDF" w:rsidTr="00994FDF">
        <w:trPr>
          <w:trHeight w:val="531"/>
        </w:trPr>
        <w:tc>
          <w:tcPr>
            <w:tcW w:w="2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Skull length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ICD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pelvi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femu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tib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 </w:t>
            </w:r>
          </w:p>
        </w:tc>
      </w:tr>
      <w:tr w:rsidR="00994FDF" w:rsidRPr="00994FDF" w:rsidTr="00994FDF">
        <w:trPr>
          <w:trHeight w:val="1105"/>
        </w:trPr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+/+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95±0.0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62±0.0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13±0.0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84±0.0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26±0.0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 xml:space="preserve">3 weeks </w:t>
            </w:r>
          </w:p>
        </w:tc>
      </w:tr>
      <w:tr w:rsidR="00994FDF" w:rsidRPr="00994FDF" w:rsidTr="00994FDF">
        <w:trPr>
          <w:trHeight w:val="983"/>
        </w:trPr>
        <w:tc>
          <w:tcPr>
            <w:tcW w:w="232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-/-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88±0.04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61±0.01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09±0.0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85±0.0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25±0.02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FDF" w:rsidRPr="00994FDF" w:rsidRDefault="00994FDF" w:rsidP="008A17D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</w:p>
        </w:tc>
      </w:tr>
      <w:tr w:rsidR="00994FDF" w:rsidRPr="00994FDF" w:rsidTr="00994FDF">
        <w:trPr>
          <w:trHeight w:val="983"/>
        </w:trPr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+/+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2.22±0.0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69±0.0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67±0.0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11±0.0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58±0.0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 xml:space="preserve">6 weeks </w:t>
            </w:r>
          </w:p>
        </w:tc>
      </w:tr>
      <w:tr w:rsidR="00994FDF" w:rsidRPr="00994FDF" w:rsidTr="00994FDF">
        <w:trPr>
          <w:trHeight w:val="983"/>
        </w:trPr>
        <w:tc>
          <w:tcPr>
            <w:tcW w:w="232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-/-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2.06±0.08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68±0.01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66±0.0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04±0.02 *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56±0.01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FDF" w:rsidRPr="00994FDF" w:rsidRDefault="00994FDF" w:rsidP="008A17D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</w:p>
        </w:tc>
      </w:tr>
      <w:tr w:rsidR="00994FDF" w:rsidRPr="00994FDF" w:rsidTr="00994FDF">
        <w:trPr>
          <w:trHeight w:val="991"/>
        </w:trPr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+/+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2.35±0.08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73±0.0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72±0.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32±0.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67±0.0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 xml:space="preserve">9 weeks </w:t>
            </w:r>
          </w:p>
        </w:tc>
      </w:tr>
      <w:tr w:rsidR="00994FDF" w:rsidRPr="00994FDF" w:rsidTr="00994FDF">
        <w:trPr>
          <w:trHeight w:val="1001"/>
        </w:trPr>
        <w:tc>
          <w:tcPr>
            <w:tcW w:w="232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994FDF">
              <w:rPr>
                <w:b/>
                <w:bCs/>
              </w:rPr>
              <w:t>COMP m/m CHOP -/-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2.16±0.04 **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0.73±0.01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74±0.0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12±0.07 **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94FDF" w:rsidRPr="00994FDF" w:rsidRDefault="00994FDF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994FDF">
              <w:t>1.61±0.03 **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FDF" w:rsidRPr="00994FDF" w:rsidRDefault="00994FDF" w:rsidP="008A17D4">
            <w:pPr>
              <w:spacing w:after="0" w:line="240" w:lineRule="auto"/>
              <w:rPr>
                <w:rFonts w:ascii="Calibri" w:hAnsi="Calibri"/>
                <w:color w:val="000000"/>
                <w:kern w:val="28"/>
                <w14:cntxtAlts/>
              </w:rPr>
            </w:pPr>
          </w:p>
        </w:tc>
      </w:tr>
    </w:tbl>
    <w:p w:rsidR="006C6945" w:rsidRPr="00994FDF" w:rsidRDefault="006C6945"/>
    <w:sectPr w:rsidR="006C6945" w:rsidRPr="00994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DF"/>
    <w:rsid w:val="006C6945"/>
    <w:rsid w:val="0099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p26</dc:creator>
  <cp:lastModifiedBy>nkp26</cp:lastModifiedBy>
  <cp:revision>1</cp:revision>
  <dcterms:created xsi:type="dcterms:W3CDTF">2013-12-06T14:58:00Z</dcterms:created>
  <dcterms:modified xsi:type="dcterms:W3CDTF">2013-12-06T15:00:00Z</dcterms:modified>
</cp:coreProperties>
</file>